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343F1" w14:textId="75946564" w:rsidR="00D83B85" w:rsidRPr="00867B23" w:rsidRDefault="000C0905" w:rsidP="003457AF">
      <w:pPr>
        <w:spacing w:line="360" w:lineRule="auto"/>
        <w:rPr>
          <w:rFonts w:ascii="Times New Roman" w:hAnsi="Times New Roman" w:cs="Times New Roman"/>
          <w:b/>
          <w:bCs/>
        </w:rPr>
      </w:pPr>
      <w:r w:rsidRPr="00867B23">
        <w:rPr>
          <w:rFonts w:ascii="Times New Roman" w:hAnsi="Times New Roman" w:cs="Times New Roman"/>
          <w:b/>
          <w:bCs/>
        </w:rPr>
        <w:t>Detailed s</w:t>
      </w:r>
      <w:r w:rsidR="00892129" w:rsidRPr="00867B23">
        <w:rPr>
          <w:rFonts w:ascii="Times New Roman" w:hAnsi="Times New Roman" w:cs="Times New Roman"/>
          <w:b/>
          <w:bCs/>
        </w:rPr>
        <w:t xml:space="preserve">ummary statistics for </w:t>
      </w:r>
      <w:r w:rsidRPr="00867B23">
        <w:rPr>
          <w:rFonts w:ascii="Times New Roman" w:hAnsi="Times New Roman" w:cs="Times New Roman"/>
          <w:b/>
          <w:bCs/>
        </w:rPr>
        <w:t>biosecurity measures, mortality, and vaccine responses</w:t>
      </w:r>
    </w:p>
    <w:p w14:paraId="25849CF0" w14:textId="56422B91" w:rsidR="00892129" w:rsidRPr="00867B23" w:rsidRDefault="000C0905" w:rsidP="000C090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4900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867B23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 </w:t>
      </w:r>
      <w:r w:rsidR="00892129"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iosecurity </w:t>
      </w:r>
      <w:r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cores </w:t>
      </w:r>
      <w:proofErr w:type="spellStart"/>
      <w:r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ategorised</w:t>
      </w:r>
      <w:proofErr w:type="spellEnd"/>
      <w:r w:rsidRPr="00867B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y internal, external and overall biosecurity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8"/>
        <w:gridCol w:w="2017"/>
        <w:gridCol w:w="1599"/>
      </w:tblGrid>
      <w:tr w:rsidR="00C71373" w:rsidRPr="003457AF" w14:paraId="53F69017" w14:textId="04E5B930" w:rsidTr="00914C5E">
        <w:tc>
          <w:tcPr>
            <w:tcW w:w="3478" w:type="dxa"/>
            <w:tcBorders>
              <w:top w:val="single" w:sz="4" w:space="0" w:color="auto"/>
              <w:bottom w:val="single" w:sz="4" w:space="0" w:color="auto"/>
            </w:tcBorders>
          </w:tcPr>
          <w:p w14:paraId="18FDAB17" w14:textId="2DE13473" w:rsidR="00C71373" w:rsidRPr="003457AF" w:rsidRDefault="00C71373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Biosecurity category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54BB2578" w14:textId="02942E06" w:rsidR="00C71373" w:rsidRPr="003457AF" w:rsidRDefault="00C71373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Median</w:t>
            </w:r>
            <w:r w:rsidR="009777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2A993E44" w14:textId="6BED0C52" w:rsidR="00C71373" w:rsidRPr="003457AF" w:rsidRDefault="00C71373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IQR</w:t>
            </w:r>
            <w:r w:rsidR="009777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C71373" w:rsidRPr="003457AF" w14:paraId="01DA4841" w14:textId="5B4F590B" w:rsidTr="00914C5E">
        <w:tc>
          <w:tcPr>
            <w:tcW w:w="3478" w:type="dxa"/>
            <w:tcBorders>
              <w:top w:val="single" w:sz="4" w:space="0" w:color="auto"/>
            </w:tcBorders>
          </w:tcPr>
          <w:p w14:paraId="3502B6F2" w14:textId="2799497D" w:rsidR="00C71373" w:rsidRPr="003457AF" w:rsidRDefault="00977770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  <w:r w:rsidR="00C71373" w:rsidRPr="003457AF">
              <w:rPr>
                <w:rFonts w:ascii="Times New Roman" w:hAnsi="Times New Roman" w:cs="Times New Roman"/>
              </w:rPr>
              <w:t>ternal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2DB1C51A" w14:textId="41AA4C52" w:rsidR="00C71373" w:rsidRPr="003457AF" w:rsidRDefault="00C71373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17E330F8" w14:textId="0B159B59" w:rsidR="00C71373" w:rsidRPr="003457AF" w:rsidRDefault="00977770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-33.8</w:t>
            </w:r>
          </w:p>
        </w:tc>
      </w:tr>
      <w:tr w:rsidR="00C71373" w:rsidRPr="003457AF" w14:paraId="5ABD6B3E" w14:textId="4757B8DB" w:rsidTr="00914C5E">
        <w:tc>
          <w:tcPr>
            <w:tcW w:w="3478" w:type="dxa"/>
          </w:tcPr>
          <w:p w14:paraId="2E1294E5" w14:textId="7D867D22" w:rsidR="00C71373" w:rsidRPr="003457AF" w:rsidRDefault="00977770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="00C71373" w:rsidRPr="003457AF">
              <w:rPr>
                <w:rFonts w:ascii="Times New Roman" w:hAnsi="Times New Roman" w:cs="Times New Roman"/>
              </w:rPr>
              <w:t>ternal</w:t>
            </w:r>
          </w:p>
        </w:tc>
        <w:tc>
          <w:tcPr>
            <w:tcW w:w="2017" w:type="dxa"/>
          </w:tcPr>
          <w:p w14:paraId="4936A80F" w14:textId="0FC7BBDA" w:rsidR="00C71373" w:rsidRPr="003457AF" w:rsidRDefault="00C71373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599" w:type="dxa"/>
          </w:tcPr>
          <w:p w14:paraId="50DA1DFE" w14:textId="254487AB" w:rsidR="00C71373" w:rsidRPr="003457AF" w:rsidRDefault="00977770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-62.8</w:t>
            </w:r>
          </w:p>
        </w:tc>
      </w:tr>
      <w:tr w:rsidR="00C71373" w:rsidRPr="003457AF" w14:paraId="680D61AD" w14:textId="529E5CC6" w:rsidTr="00914C5E">
        <w:tc>
          <w:tcPr>
            <w:tcW w:w="3478" w:type="dxa"/>
            <w:tcBorders>
              <w:bottom w:val="single" w:sz="4" w:space="0" w:color="auto"/>
            </w:tcBorders>
          </w:tcPr>
          <w:p w14:paraId="2FC81ECA" w14:textId="0B4BCBCA" w:rsidR="00C71373" w:rsidRPr="003457AF" w:rsidRDefault="00C71373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00693DE1" w14:textId="5A2D0C04" w:rsidR="00C71373" w:rsidRPr="003457AF" w:rsidRDefault="00C71373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60779EA1" w14:textId="4F300510" w:rsidR="00C71373" w:rsidRPr="003457AF" w:rsidRDefault="00977770" w:rsidP="003457A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-41.0</w:t>
            </w:r>
          </w:p>
        </w:tc>
      </w:tr>
    </w:tbl>
    <w:p w14:paraId="7CE99330" w14:textId="77777777" w:rsidR="00892129" w:rsidRPr="003457AF" w:rsidRDefault="00892129" w:rsidP="003457AF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52D7A3C2" w14:textId="3F648198" w:rsidR="00892129" w:rsidRPr="000C0905" w:rsidRDefault="000C0905" w:rsidP="000C0905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0C090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able </w:t>
      </w:r>
      <w:r w:rsidR="00490008">
        <w:rPr>
          <w:rFonts w:ascii="Times New Roman" w:hAnsi="Times New Roman" w:cs="Times New Roman"/>
          <w:i w:val="0"/>
          <w:iCs w:val="0"/>
          <w:sz w:val="24"/>
          <w:szCs w:val="24"/>
        </w:rPr>
        <w:t>A</w:t>
      </w:r>
      <w:r w:rsidRPr="000C090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0C0905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Table \* ARABIC </w:instrText>
      </w:r>
      <w:r w:rsidRPr="000C090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Pr="000C0905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2</w:t>
      </w:r>
      <w:r w:rsidRPr="000C0905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0C0905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: </w:t>
      </w:r>
      <w:r w:rsidRPr="000C0905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lang w:val="en-GB"/>
        </w:rPr>
        <w:t>Biosecurity scores across different sections at poultry fa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890"/>
        <w:gridCol w:w="1710"/>
      </w:tblGrid>
      <w:tr w:rsidR="00534B2A" w:rsidRPr="003457AF" w14:paraId="7402C6C9" w14:textId="77777777" w:rsidTr="00C27F7F">
        <w:trPr>
          <w:trHeight w:val="288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DBE07" w14:textId="0DCE281C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Biosecurity compon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E0F96" w14:textId="70F65AA5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Median</w:t>
            </w:r>
            <w:r w:rsidR="00C27F7F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8A3DA" w14:textId="6E30A2BE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IQR</w:t>
            </w:r>
            <w:r w:rsidR="009777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534B2A" w:rsidRPr="003457AF" w14:paraId="7FA8B9AA" w14:textId="77777777" w:rsidTr="00C27F7F">
        <w:trPr>
          <w:trHeight w:val="288"/>
        </w:trPr>
        <w:tc>
          <w:tcPr>
            <w:tcW w:w="5220" w:type="dxa"/>
            <w:tcBorders>
              <w:top w:val="single" w:sz="4" w:space="0" w:color="auto"/>
            </w:tcBorders>
            <w:noWrap/>
            <w:hideMark/>
          </w:tcPr>
          <w:p w14:paraId="2990F47F" w14:textId="3DB07D50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  <w:lang w:val="en-GB"/>
              </w:rPr>
              <w:t xml:space="preserve">Infrastructure and biological factors </w:t>
            </w:r>
            <w:r w:rsidRPr="003457AF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3457AF">
              <w:rPr>
                <w:rFonts w:ascii="Times New Roman" w:hAnsi="Times New Roman" w:cs="Times New Roman"/>
                <w:b/>
                <w:bCs/>
              </w:rPr>
              <w:t>A)</w:t>
            </w:r>
            <w:r w:rsidRPr="003457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63406394" w14:textId="77777777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38390CB1" w14:textId="244FD6A0" w:rsidR="00534B2A" w:rsidRPr="003457AF" w:rsidRDefault="00C27F7F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-55.5</w:t>
            </w:r>
          </w:p>
        </w:tc>
      </w:tr>
      <w:tr w:rsidR="00534B2A" w:rsidRPr="003457AF" w14:paraId="295242B3" w14:textId="77777777" w:rsidTr="00C27F7F">
        <w:trPr>
          <w:trHeight w:val="288"/>
        </w:trPr>
        <w:tc>
          <w:tcPr>
            <w:tcW w:w="5220" w:type="dxa"/>
            <w:noWrap/>
            <w:hideMark/>
          </w:tcPr>
          <w:p w14:paraId="06E7A706" w14:textId="2735583D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eastAsia="Calibri" w:hAnsi="Times New Roman" w:cs="Times New Roman"/>
                <w:lang w:val="en-GB"/>
              </w:rPr>
              <w:t>Feed and water supply practices (</w:t>
            </w:r>
            <w:r w:rsidRPr="003457A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B</w:t>
            </w:r>
            <w:r w:rsidRPr="003457A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C4D917B" w14:textId="034D03D2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710" w:type="dxa"/>
            <w:noWrap/>
            <w:hideMark/>
          </w:tcPr>
          <w:p w14:paraId="46D30ACD" w14:textId="27E6BAE3" w:rsidR="00534B2A" w:rsidRPr="003457AF" w:rsidRDefault="00C27F7F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52.5</w:t>
            </w:r>
          </w:p>
        </w:tc>
      </w:tr>
      <w:tr w:rsidR="00534B2A" w:rsidRPr="003457AF" w14:paraId="27F3511B" w14:textId="77777777" w:rsidTr="00C27F7F">
        <w:trPr>
          <w:trHeight w:val="288"/>
        </w:trPr>
        <w:tc>
          <w:tcPr>
            <w:tcW w:w="5220" w:type="dxa"/>
            <w:noWrap/>
            <w:hideMark/>
          </w:tcPr>
          <w:p w14:paraId="53D599E7" w14:textId="3E5D0AC3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eastAsia="Calibri" w:hAnsi="Times New Roman" w:cs="Times New Roman"/>
                <w:lang w:val="en-GB"/>
              </w:rPr>
              <w:t>Disease management practices (</w:t>
            </w:r>
            <w:r w:rsidRPr="003457A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</w:t>
            </w:r>
            <w:r w:rsidRPr="003457A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4D2E818" w14:textId="77777777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10" w:type="dxa"/>
            <w:noWrap/>
            <w:hideMark/>
          </w:tcPr>
          <w:p w14:paraId="1A1EBADC" w14:textId="44775418" w:rsidR="00534B2A" w:rsidRPr="003457AF" w:rsidRDefault="00C27F7F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-67.5</w:t>
            </w:r>
          </w:p>
        </w:tc>
      </w:tr>
      <w:tr w:rsidR="00534B2A" w:rsidRPr="003457AF" w14:paraId="7D0570FA" w14:textId="77777777" w:rsidTr="00C27F7F">
        <w:trPr>
          <w:trHeight w:val="288"/>
        </w:trPr>
        <w:tc>
          <w:tcPr>
            <w:tcW w:w="5220" w:type="dxa"/>
            <w:noWrap/>
            <w:hideMark/>
          </w:tcPr>
          <w:p w14:paraId="3C7B41B7" w14:textId="0A8B4CA0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  <w:lang w:val="en-GB"/>
              </w:rPr>
              <w:t>Farm location (</w:t>
            </w:r>
            <w:r w:rsidRPr="003457AF"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  <w:r w:rsidRPr="003457A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C5D83EB" w14:textId="77777777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5A9ABB04" w14:textId="6A6E7E95" w:rsidR="00534B2A" w:rsidRPr="003457AF" w:rsidRDefault="00C27F7F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 w:rsidR="00534B2A" w:rsidRPr="003457AF">
              <w:rPr>
                <w:rFonts w:ascii="Times New Roman" w:hAnsi="Times New Roman" w:cs="Times New Roman"/>
              </w:rPr>
              <w:t>50</w:t>
            </w:r>
          </w:p>
        </w:tc>
      </w:tr>
      <w:tr w:rsidR="00534B2A" w:rsidRPr="003457AF" w14:paraId="5E64E281" w14:textId="77777777" w:rsidTr="00C27F7F">
        <w:trPr>
          <w:trHeight w:val="288"/>
        </w:trPr>
        <w:tc>
          <w:tcPr>
            <w:tcW w:w="5220" w:type="dxa"/>
            <w:noWrap/>
            <w:hideMark/>
          </w:tcPr>
          <w:p w14:paraId="54CC0F92" w14:textId="1A632871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  <w:lang w:val="en-GB"/>
              </w:rPr>
              <w:t>Purchasing one-day-old chicks (</w:t>
            </w:r>
            <w:r w:rsidRPr="003457AF"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Pr="003457AF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890" w:type="dxa"/>
            <w:noWrap/>
            <w:hideMark/>
          </w:tcPr>
          <w:p w14:paraId="0A56E68D" w14:textId="77777777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2D77308" w14:textId="77777777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0</w:t>
            </w:r>
          </w:p>
        </w:tc>
      </w:tr>
      <w:tr w:rsidR="00534B2A" w:rsidRPr="003457AF" w14:paraId="6DBA9D57" w14:textId="77777777" w:rsidTr="00C27F7F">
        <w:trPr>
          <w:trHeight w:val="288"/>
        </w:trPr>
        <w:tc>
          <w:tcPr>
            <w:tcW w:w="5220" w:type="dxa"/>
            <w:noWrap/>
            <w:hideMark/>
          </w:tcPr>
          <w:p w14:paraId="5F525E94" w14:textId="6CE2F8CD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eastAsia="Calibri" w:hAnsi="Times New Roman" w:cs="Times New Roman"/>
                <w:lang w:val="en-GB"/>
              </w:rPr>
              <w:t>movement of materials and measures between compartments (</w:t>
            </w:r>
            <w:r w:rsidRPr="003457A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F</w:t>
            </w:r>
            <w:r w:rsidRPr="003457AF">
              <w:rPr>
                <w:rFonts w:ascii="Times New Roman" w:eastAsia="Calibri" w:hAnsi="Times New Roman" w:cs="Times New Roman"/>
                <w:lang w:val="en-GB"/>
              </w:rPr>
              <w:t xml:space="preserve">) </w:t>
            </w:r>
          </w:p>
        </w:tc>
        <w:tc>
          <w:tcPr>
            <w:tcW w:w="1890" w:type="dxa"/>
            <w:noWrap/>
            <w:hideMark/>
          </w:tcPr>
          <w:p w14:paraId="77B94E46" w14:textId="77777777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10" w:type="dxa"/>
            <w:noWrap/>
            <w:hideMark/>
          </w:tcPr>
          <w:p w14:paraId="1AFCC267" w14:textId="2F4D529A" w:rsidR="00534B2A" w:rsidRPr="003457AF" w:rsidRDefault="00C27F7F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-100</w:t>
            </w:r>
          </w:p>
        </w:tc>
      </w:tr>
      <w:tr w:rsidR="00534B2A" w:rsidRPr="003457AF" w14:paraId="7962F272" w14:textId="77777777" w:rsidTr="00C27F7F">
        <w:trPr>
          <w:trHeight w:val="288"/>
        </w:trPr>
        <w:tc>
          <w:tcPr>
            <w:tcW w:w="5220" w:type="dxa"/>
            <w:noWrap/>
            <w:hideMark/>
          </w:tcPr>
          <w:p w14:paraId="2B330E17" w14:textId="552B515F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eastAsia="Calibri" w:hAnsi="Times New Roman" w:cs="Times New Roman"/>
                <w:lang w:val="en-GB"/>
              </w:rPr>
              <w:t>Removal of dead animals and manure (</w:t>
            </w:r>
            <w:r w:rsidRPr="003457A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G</w:t>
            </w:r>
            <w:r w:rsidRPr="003457AF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5EE154A" w14:textId="77777777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79B394DE" w14:textId="77777777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0</w:t>
            </w:r>
          </w:p>
        </w:tc>
      </w:tr>
      <w:tr w:rsidR="00534B2A" w:rsidRPr="003457AF" w14:paraId="4A936A00" w14:textId="77777777" w:rsidTr="00C27F7F">
        <w:trPr>
          <w:trHeight w:val="288"/>
        </w:trPr>
        <w:tc>
          <w:tcPr>
            <w:tcW w:w="5220" w:type="dxa"/>
            <w:noWrap/>
            <w:hideMark/>
          </w:tcPr>
          <w:p w14:paraId="63FBEB89" w14:textId="5B5C19EA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  <w:lang w:val="en-GB"/>
              </w:rPr>
              <w:t xml:space="preserve">Cleaning and disinfection of farm facilities </w:t>
            </w:r>
            <w:r w:rsidRPr="003457AF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3457AF">
              <w:rPr>
                <w:rFonts w:ascii="Times New Roman" w:hAnsi="Times New Roman" w:cs="Times New Roman"/>
                <w:b/>
                <w:bCs/>
              </w:rPr>
              <w:t>H)</w:t>
            </w:r>
          </w:p>
        </w:tc>
        <w:tc>
          <w:tcPr>
            <w:tcW w:w="1890" w:type="dxa"/>
            <w:noWrap/>
            <w:hideMark/>
          </w:tcPr>
          <w:p w14:paraId="3D95EB1A" w14:textId="12BF5FBC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33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3B691D3C" w14:textId="6B77DEE0" w:rsidR="00534B2A" w:rsidRPr="003457AF" w:rsidRDefault="00C27F7F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-56.2</w:t>
            </w:r>
          </w:p>
        </w:tc>
      </w:tr>
      <w:tr w:rsidR="00534B2A" w:rsidRPr="003457AF" w14:paraId="0E7CCB37" w14:textId="77777777" w:rsidTr="00C27F7F">
        <w:trPr>
          <w:trHeight w:val="288"/>
        </w:trPr>
        <w:tc>
          <w:tcPr>
            <w:tcW w:w="5220" w:type="dxa"/>
            <w:tcBorders>
              <w:bottom w:val="single" w:sz="4" w:space="0" w:color="auto"/>
            </w:tcBorders>
            <w:noWrap/>
            <w:hideMark/>
          </w:tcPr>
          <w:p w14:paraId="14566EB9" w14:textId="09170D83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V</w:t>
            </w:r>
            <w:r w:rsidRPr="003457AF">
              <w:rPr>
                <w:rFonts w:ascii="Times New Roman" w:eastAsia="Calibri" w:hAnsi="Times New Roman" w:cs="Times New Roman"/>
                <w:lang w:val="en-GB"/>
              </w:rPr>
              <w:t xml:space="preserve">isitors and personnel entry </w:t>
            </w:r>
            <w:r w:rsidRPr="003457AF">
              <w:rPr>
                <w:rFonts w:ascii="Times New Roman" w:eastAsia="Calibri" w:hAnsi="Times New Roman" w:cs="Times New Roman"/>
                <w:b/>
                <w:bCs/>
                <w:lang w:val="en-GB"/>
              </w:rPr>
              <w:t>(</w:t>
            </w:r>
            <w:r w:rsidRPr="003457AF">
              <w:rPr>
                <w:rFonts w:ascii="Times New Roman" w:hAnsi="Times New Roman" w:cs="Times New Roman"/>
                <w:b/>
                <w:bCs/>
              </w:rPr>
              <w:t>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5529A021" w14:textId="3C9A13D8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38F0F1E6" w14:textId="63E67D1B" w:rsidR="00534B2A" w:rsidRPr="003457AF" w:rsidRDefault="00534B2A" w:rsidP="003457A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1</w:t>
            </w:r>
            <w:r w:rsidR="00C27F7F">
              <w:rPr>
                <w:rFonts w:ascii="Times New Roman" w:hAnsi="Times New Roman" w:cs="Times New Roman"/>
              </w:rPr>
              <w:t>6.7-35.8</w:t>
            </w:r>
          </w:p>
        </w:tc>
      </w:tr>
    </w:tbl>
    <w:p w14:paraId="1E424A80" w14:textId="77777777" w:rsidR="004F63A3" w:rsidRDefault="004F63A3" w:rsidP="000C090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A71C4F2" w14:textId="4ED1974D" w:rsidR="00892129" w:rsidRPr="000C0905" w:rsidRDefault="000C0905" w:rsidP="000C090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4900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0C090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892129"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ortality in the first production cycle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2268"/>
        <w:gridCol w:w="2229"/>
      </w:tblGrid>
      <w:tr w:rsidR="00534B2A" w:rsidRPr="003457AF" w14:paraId="17023F29" w14:textId="77777777" w:rsidTr="000F6484"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612A6B03" w14:textId="77777777" w:rsidR="00534B2A" w:rsidRPr="00FC6C86" w:rsidRDefault="00534B2A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C6C86"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0A3616" w14:textId="6CD949B5" w:rsidR="00534B2A" w:rsidRPr="00FC6C86" w:rsidRDefault="00534B2A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C6C86">
              <w:rPr>
                <w:rFonts w:ascii="Times New Roman" w:hAnsi="Times New Roman" w:cs="Times New Roman"/>
                <w:b/>
                <w:bCs/>
              </w:rPr>
              <w:t>Median</w:t>
            </w:r>
            <w:r w:rsidR="00C27F7F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77C9E279" w14:textId="0CBBF645" w:rsidR="00534B2A" w:rsidRPr="00FC6C86" w:rsidRDefault="00534B2A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C6C86">
              <w:rPr>
                <w:rFonts w:ascii="Times New Roman" w:hAnsi="Times New Roman" w:cs="Times New Roman"/>
                <w:b/>
                <w:bCs/>
              </w:rPr>
              <w:t>IQR</w:t>
            </w:r>
            <w:r w:rsidR="009777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534B2A" w:rsidRPr="003457AF" w14:paraId="7A5D9A6F" w14:textId="77777777" w:rsidTr="000F6484">
        <w:tc>
          <w:tcPr>
            <w:tcW w:w="2259" w:type="dxa"/>
          </w:tcPr>
          <w:p w14:paraId="1B26CB19" w14:textId="77777777" w:rsidR="00534B2A" w:rsidRPr="00FC6C86" w:rsidRDefault="00534B2A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</w:rPr>
            </w:pPr>
            <w:r w:rsidRPr="00FC6C86">
              <w:rPr>
                <w:rFonts w:ascii="Times New Roman" w:hAnsi="Times New Roman" w:cs="Times New Roman"/>
              </w:rPr>
              <w:t xml:space="preserve">Second </w:t>
            </w:r>
          </w:p>
        </w:tc>
        <w:tc>
          <w:tcPr>
            <w:tcW w:w="2268" w:type="dxa"/>
          </w:tcPr>
          <w:p w14:paraId="4DF6EE9E" w14:textId="5FCD73F5" w:rsidR="00534B2A" w:rsidRPr="00FC6C86" w:rsidRDefault="00534B2A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</w:rPr>
            </w:pPr>
            <w:r w:rsidRPr="00FC6C86">
              <w:rPr>
                <w:rFonts w:ascii="Times New Roman" w:hAnsi="Times New Roman" w:cs="Times New Roman"/>
              </w:rPr>
              <w:t>1.</w:t>
            </w:r>
            <w:r w:rsidRPr="003457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9" w:type="dxa"/>
          </w:tcPr>
          <w:p w14:paraId="152CFFCA" w14:textId="2F20E5AF" w:rsidR="00534B2A" w:rsidRPr="00FC6C86" w:rsidRDefault="00977770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-2.5</w:t>
            </w:r>
          </w:p>
        </w:tc>
      </w:tr>
      <w:tr w:rsidR="00534B2A" w:rsidRPr="003457AF" w14:paraId="4201726B" w14:textId="77777777" w:rsidTr="000F6484">
        <w:tc>
          <w:tcPr>
            <w:tcW w:w="2259" w:type="dxa"/>
          </w:tcPr>
          <w:p w14:paraId="73FA7B0C" w14:textId="77777777" w:rsidR="00534B2A" w:rsidRPr="00FC6C86" w:rsidRDefault="00534B2A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</w:rPr>
            </w:pPr>
            <w:r w:rsidRPr="00FC6C86">
              <w:rPr>
                <w:rFonts w:ascii="Times New Roman" w:hAnsi="Times New Roman" w:cs="Times New Roman"/>
              </w:rPr>
              <w:t xml:space="preserve">Third </w:t>
            </w:r>
          </w:p>
        </w:tc>
        <w:tc>
          <w:tcPr>
            <w:tcW w:w="2268" w:type="dxa"/>
          </w:tcPr>
          <w:p w14:paraId="637212FD" w14:textId="67E67536" w:rsidR="00534B2A" w:rsidRPr="00FC6C86" w:rsidRDefault="00534B2A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29" w:type="dxa"/>
          </w:tcPr>
          <w:p w14:paraId="2A4F5F22" w14:textId="5BCB3629" w:rsidR="00534B2A" w:rsidRPr="00FC6C86" w:rsidRDefault="00977770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.0</w:t>
            </w:r>
          </w:p>
        </w:tc>
      </w:tr>
      <w:tr w:rsidR="00534B2A" w:rsidRPr="003457AF" w14:paraId="2C4BC3D5" w14:textId="77777777" w:rsidTr="000F6484">
        <w:tc>
          <w:tcPr>
            <w:tcW w:w="2259" w:type="dxa"/>
            <w:tcBorders>
              <w:bottom w:val="single" w:sz="4" w:space="0" w:color="auto"/>
            </w:tcBorders>
          </w:tcPr>
          <w:p w14:paraId="4C8F4F42" w14:textId="77777777" w:rsidR="00534B2A" w:rsidRPr="00FC6C86" w:rsidRDefault="00534B2A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</w:rPr>
            </w:pPr>
            <w:r w:rsidRPr="00FC6C86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1E360E" w14:textId="6630824D" w:rsidR="00534B2A" w:rsidRPr="00FC6C86" w:rsidRDefault="00534B2A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7B0C920C" w14:textId="75F3D689" w:rsidR="00534B2A" w:rsidRPr="00FC6C86" w:rsidRDefault="00977770" w:rsidP="003457AF">
            <w:pPr>
              <w:pStyle w:val="ListParagraph"/>
              <w:spacing w:after="1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-4.6</w:t>
            </w:r>
          </w:p>
        </w:tc>
      </w:tr>
    </w:tbl>
    <w:p w14:paraId="4929E0A1" w14:textId="77777777" w:rsidR="00914C5E" w:rsidRDefault="00914C5E" w:rsidP="000C090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60AF7AA" w14:textId="77777777" w:rsidR="00E27CF5" w:rsidRDefault="00E27CF5" w:rsidP="000C090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86174DF" w14:textId="77777777" w:rsidR="00E27CF5" w:rsidRDefault="00E27CF5" w:rsidP="000C090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E5BD05E" w14:textId="17C641FC" w:rsidR="00892129" w:rsidRPr="000C0905" w:rsidRDefault="000C0905" w:rsidP="000C090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4900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0C090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892129"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ortality in the second production cycle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9"/>
        <w:gridCol w:w="2240"/>
      </w:tblGrid>
      <w:tr w:rsidR="00534B2A" w:rsidRPr="003457AF" w14:paraId="354F6C5F" w14:textId="77777777" w:rsidTr="000F6484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B811E5B" w14:textId="460951AD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Visit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5E4A2AE9" w14:textId="770CFCCD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 w:rsidR="00977770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5E5D1DDC" w14:textId="57684055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IQR</w:t>
            </w:r>
            <w:r w:rsidR="009777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534B2A" w:rsidRPr="003457AF" w14:paraId="27E39A8C" w14:textId="77777777" w:rsidTr="000F6484">
        <w:tc>
          <w:tcPr>
            <w:tcW w:w="2254" w:type="dxa"/>
            <w:tcBorders>
              <w:top w:val="single" w:sz="4" w:space="0" w:color="auto"/>
            </w:tcBorders>
          </w:tcPr>
          <w:p w14:paraId="42FD3E1F" w14:textId="5C80E848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 xml:space="preserve">First 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5968F90F" w14:textId="57030C5D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2B27909D" w14:textId="23FFB532" w:rsidR="00534B2A" w:rsidRPr="003457AF" w:rsidRDefault="00977770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-2.9</w:t>
            </w:r>
          </w:p>
        </w:tc>
      </w:tr>
      <w:tr w:rsidR="00534B2A" w:rsidRPr="003457AF" w14:paraId="52415256" w14:textId="77777777" w:rsidTr="000F6484">
        <w:tc>
          <w:tcPr>
            <w:tcW w:w="2254" w:type="dxa"/>
          </w:tcPr>
          <w:p w14:paraId="61ACB996" w14:textId="16001BFB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 xml:space="preserve">Second </w:t>
            </w:r>
          </w:p>
        </w:tc>
        <w:tc>
          <w:tcPr>
            <w:tcW w:w="2259" w:type="dxa"/>
          </w:tcPr>
          <w:p w14:paraId="7199538C" w14:textId="2AFE2327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40" w:type="dxa"/>
          </w:tcPr>
          <w:p w14:paraId="2227219D" w14:textId="30B4C884" w:rsidR="00534B2A" w:rsidRPr="003457AF" w:rsidRDefault="00977770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.5</w:t>
            </w:r>
          </w:p>
        </w:tc>
      </w:tr>
      <w:tr w:rsidR="00534B2A" w:rsidRPr="003457AF" w14:paraId="258C1DCA" w14:textId="77777777" w:rsidTr="000F6484">
        <w:tc>
          <w:tcPr>
            <w:tcW w:w="2254" w:type="dxa"/>
          </w:tcPr>
          <w:p w14:paraId="2F007FF7" w14:textId="5D19F61E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 xml:space="preserve">Third </w:t>
            </w:r>
          </w:p>
        </w:tc>
        <w:tc>
          <w:tcPr>
            <w:tcW w:w="2259" w:type="dxa"/>
          </w:tcPr>
          <w:p w14:paraId="6682D1BF" w14:textId="187A6E20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40" w:type="dxa"/>
          </w:tcPr>
          <w:p w14:paraId="43B583BF" w14:textId="34C5780D" w:rsidR="00534B2A" w:rsidRPr="003457AF" w:rsidRDefault="00977770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.0</w:t>
            </w:r>
          </w:p>
        </w:tc>
      </w:tr>
      <w:tr w:rsidR="00534B2A" w:rsidRPr="003457AF" w14:paraId="6DADC0B5" w14:textId="77777777" w:rsidTr="000F6484">
        <w:tc>
          <w:tcPr>
            <w:tcW w:w="2254" w:type="dxa"/>
            <w:tcBorders>
              <w:bottom w:val="single" w:sz="4" w:space="0" w:color="auto"/>
            </w:tcBorders>
          </w:tcPr>
          <w:p w14:paraId="0B5F9B56" w14:textId="38A88A81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6B59916E" w14:textId="72976110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14:paraId="662D29E9" w14:textId="1C51E714" w:rsidR="00534B2A" w:rsidRPr="003457AF" w:rsidRDefault="00977770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6</w:t>
            </w:r>
          </w:p>
        </w:tc>
      </w:tr>
    </w:tbl>
    <w:p w14:paraId="14A9529C" w14:textId="77777777" w:rsidR="00FC6C86" w:rsidRPr="000C0905" w:rsidRDefault="00FC6C86" w:rsidP="003457AF">
      <w:pPr>
        <w:spacing w:line="360" w:lineRule="auto"/>
        <w:ind w:left="360"/>
        <w:rPr>
          <w:rFonts w:ascii="Times New Roman" w:hAnsi="Times New Roman" w:cs="Times New Roman"/>
        </w:rPr>
      </w:pPr>
    </w:p>
    <w:p w14:paraId="3B4FCD96" w14:textId="3CB22F34" w:rsidR="00892129" w:rsidRPr="000C0905" w:rsidRDefault="000C0905" w:rsidP="000C090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4900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0C090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Distributio</w:t>
      </w:r>
      <w:r w:rsidR="00E6208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</w:t>
      </w:r>
      <w:r w:rsidRPr="000C090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14C5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rcentage immune response within flocks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90"/>
        <w:gridCol w:w="1358"/>
      </w:tblGrid>
      <w:tr w:rsidR="00534B2A" w:rsidRPr="003457AF" w14:paraId="143CD2F2" w14:textId="77777777" w:rsidTr="000F6484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6FFF614" w14:textId="327EAD88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Vacci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EEED255" w14:textId="7D964B37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 w:rsidR="00C27F7F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1B07C5D2" w14:textId="53ABF108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57AF">
              <w:rPr>
                <w:rFonts w:ascii="Times New Roman" w:hAnsi="Times New Roman" w:cs="Times New Roman"/>
                <w:b/>
                <w:bCs/>
              </w:rPr>
              <w:t>IQR</w:t>
            </w:r>
            <w:r w:rsidR="0097777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534B2A" w:rsidRPr="003457AF" w14:paraId="69F26CA7" w14:textId="77777777" w:rsidTr="000F6484">
        <w:tc>
          <w:tcPr>
            <w:tcW w:w="3510" w:type="dxa"/>
            <w:tcBorders>
              <w:top w:val="single" w:sz="4" w:space="0" w:color="auto"/>
            </w:tcBorders>
          </w:tcPr>
          <w:p w14:paraId="7C755697" w14:textId="6181E235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wcastle disease viru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49EC786" w14:textId="7288FDDE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1A592BCF" w14:textId="22546D04" w:rsidR="00534B2A" w:rsidRPr="003457AF" w:rsidRDefault="00977770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-91.7</w:t>
            </w:r>
          </w:p>
        </w:tc>
      </w:tr>
      <w:tr w:rsidR="00534B2A" w:rsidRPr="003457AF" w14:paraId="1F8959F8" w14:textId="77777777" w:rsidTr="000F6484">
        <w:tc>
          <w:tcPr>
            <w:tcW w:w="3510" w:type="dxa"/>
          </w:tcPr>
          <w:p w14:paraId="143F3550" w14:textId="4ED0041D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fectious bronchitis virus</w:t>
            </w:r>
          </w:p>
        </w:tc>
        <w:tc>
          <w:tcPr>
            <w:tcW w:w="1890" w:type="dxa"/>
          </w:tcPr>
          <w:p w14:paraId="3776D2C1" w14:textId="271F33C8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358" w:type="dxa"/>
          </w:tcPr>
          <w:p w14:paraId="64800D41" w14:textId="2542850A" w:rsidR="00534B2A" w:rsidRPr="003457AF" w:rsidRDefault="00977770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-91.7</w:t>
            </w:r>
          </w:p>
        </w:tc>
      </w:tr>
      <w:tr w:rsidR="00534B2A" w:rsidRPr="003457AF" w14:paraId="7426B162" w14:textId="77777777" w:rsidTr="000F6484">
        <w:tc>
          <w:tcPr>
            <w:tcW w:w="3510" w:type="dxa"/>
            <w:tcBorders>
              <w:bottom w:val="single" w:sz="4" w:space="0" w:color="auto"/>
            </w:tcBorders>
          </w:tcPr>
          <w:p w14:paraId="734D5363" w14:textId="1D3AA5DA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fectious bursal disease viru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D2E379F" w14:textId="24929B4E" w:rsidR="00534B2A" w:rsidRPr="003457AF" w:rsidRDefault="00534B2A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57AF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11188157" w14:textId="454D09B3" w:rsidR="00534B2A" w:rsidRPr="003457AF" w:rsidRDefault="00977770" w:rsidP="003457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-94.4</w:t>
            </w:r>
          </w:p>
        </w:tc>
      </w:tr>
    </w:tbl>
    <w:p w14:paraId="042C9D68" w14:textId="77777777" w:rsidR="00FC6C86" w:rsidRPr="003457AF" w:rsidRDefault="00FC6C86" w:rsidP="003457AF">
      <w:pPr>
        <w:spacing w:line="360" w:lineRule="auto"/>
        <w:ind w:left="360"/>
        <w:rPr>
          <w:rFonts w:ascii="Times New Roman" w:hAnsi="Times New Roman" w:cs="Times New Roman"/>
        </w:rPr>
      </w:pPr>
    </w:p>
    <w:sectPr w:rsidR="00FC6C86" w:rsidRPr="00345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2A5B54"/>
    <w:multiLevelType w:val="hybridMultilevel"/>
    <w:tmpl w:val="B680F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445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29"/>
    <w:rsid w:val="000C0905"/>
    <w:rsid w:val="000F6484"/>
    <w:rsid w:val="00137970"/>
    <w:rsid w:val="001B2ACF"/>
    <w:rsid w:val="0033298B"/>
    <w:rsid w:val="003457AF"/>
    <w:rsid w:val="00412CB3"/>
    <w:rsid w:val="004524B6"/>
    <w:rsid w:val="00490008"/>
    <w:rsid w:val="004D44D0"/>
    <w:rsid w:val="004E47AD"/>
    <w:rsid w:val="004F63A3"/>
    <w:rsid w:val="00531CB9"/>
    <w:rsid w:val="00534B2A"/>
    <w:rsid w:val="00650F67"/>
    <w:rsid w:val="006A7A40"/>
    <w:rsid w:val="006F23BE"/>
    <w:rsid w:val="00750D67"/>
    <w:rsid w:val="00755451"/>
    <w:rsid w:val="00867B23"/>
    <w:rsid w:val="008719C8"/>
    <w:rsid w:val="00892129"/>
    <w:rsid w:val="008A68D4"/>
    <w:rsid w:val="00914C5E"/>
    <w:rsid w:val="00977770"/>
    <w:rsid w:val="00B378DD"/>
    <w:rsid w:val="00C27F7F"/>
    <w:rsid w:val="00C71373"/>
    <w:rsid w:val="00CD0429"/>
    <w:rsid w:val="00D77BD4"/>
    <w:rsid w:val="00D83B85"/>
    <w:rsid w:val="00DE2C70"/>
    <w:rsid w:val="00E27CF5"/>
    <w:rsid w:val="00E62088"/>
    <w:rsid w:val="00EE5418"/>
    <w:rsid w:val="00FC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82DB8D"/>
  <w15:chartTrackingRefBased/>
  <w15:docId w15:val="{E1365C0C-08E9-4ED5-B947-0EF45EE7D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1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1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1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1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1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1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1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1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1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1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1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1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1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1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7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090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49000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90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0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8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16197-772A-4C5C-B66A-E0D830B9A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195</Words>
  <Characters>1132</Characters>
  <Application>Microsoft Office Word</Application>
  <DocSecurity>0</DocSecurity>
  <Lines>94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bare, Dreck (ILRI)</dc:creator>
  <cp:keywords/>
  <dc:description/>
  <cp:lastModifiedBy>Ayebare, Dreck (ILRI)</cp:lastModifiedBy>
  <cp:revision>7</cp:revision>
  <dcterms:created xsi:type="dcterms:W3CDTF">2025-02-23T09:44:00Z</dcterms:created>
  <dcterms:modified xsi:type="dcterms:W3CDTF">2025-03-0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c82924-9c3e-4617-9a64-a384a13bb689</vt:lpwstr>
  </property>
  <property fmtid="{D5CDD505-2E9C-101B-9397-08002B2CF9AE}" pid="3" name="ContentRemapped">
    <vt:lpwstr>true</vt:lpwstr>
  </property>
</Properties>
</file>